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4507B" w14:textId="728344D0" w:rsidR="00F43657" w:rsidRPr="00A457C4" w:rsidRDefault="00F43657" w:rsidP="00F43657">
      <w:pPr>
        <w:jc w:val="both"/>
        <w:rPr>
          <w:b/>
          <w:bCs/>
          <w:lang w:val="en-US"/>
        </w:rPr>
      </w:pPr>
      <w:r w:rsidRPr="00C70F90">
        <w:rPr>
          <w:b/>
          <w:bCs/>
          <w:lang w:val="en-US"/>
        </w:rPr>
        <w:t>Supplementary</w:t>
      </w:r>
      <w:r w:rsidRPr="006C4B9D">
        <w:rPr>
          <w:b/>
          <w:bCs/>
          <w:lang w:val="en-US"/>
        </w:rPr>
        <w:t xml:space="preserve"> </w:t>
      </w:r>
      <w:r w:rsidR="00DB5524">
        <w:rPr>
          <w:b/>
          <w:bCs/>
          <w:lang w:val="en-US"/>
        </w:rPr>
        <w:t>Data</w:t>
      </w:r>
      <w:r>
        <w:rPr>
          <w:b/>
          <w:bCs/>
          <w:lang w:val="en-US"/>
        </w:rPr>
        <w:t xml:space="preserve"> 1</w:t>
      </w:r>
      <w:r w:rsidRPr="006C4B9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Numerical values of the represented data.</w:t>
      </w:r>
    </w:p>
    <w:p w14:paraId="78A06662" w14:textId="77777777" w:rsidR="00F43657" w:rsidRPr="00A457C4" w:rsidRDefault="00F43657" w:rsidP="00F43657">
      <w:pPr>
        <w:jc w:val="both"/>
        <w:rPr>
          <w:b/>
          <w:bCs/>
          <w:lang w:val="en-US"/>
        </w:rPr>
      </w:pPr>
    </w:p>
    <w:tbl>
      <w:tblPr>
        <w:tblStyle w:val="TableGrid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985"/>
        <w:gridCol w:w="6207"/>
        <w:gridCol w:w="1824"/>
      </w:tblGrid>
      <w:tr w:rsidR="00F43657" w:rsidRPr="00886FF9" w14:paraId="3B1C8B40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C84A66D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122358382"/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1c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47F181EF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NP-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ynamic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kinetochor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in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127B9A" w14:textId="77777777" w:rsidR="00F43657" w:rsidRPr="00C52085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Half-Lif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95% CI (</w:t>
            </w: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886FF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F43657" w:rsidRPr="00886FF9" w14:paraId="2C60519A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116FAF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79A64146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0" w:type="auto"/>
            <w:vAlign w:val="center"/>
          </w:tcPr>
          <w:p w14:paraId="7A23041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5.2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86 (0.97)</w:t>
            </w:r>
          </w:p>
        </w:tc>
      </w:tr>
      <w:tr w:rsidR="00F43657" w:rsidRPr="00886FF9" w14:paraId="63D7E915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6274EC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2D06B76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T422A</w:t>
            </w:r>
          </w:p>
        </w:tc>
        <w:tc>
          <w:tcPr>
            <w:tcW w:w="0" w:type="auto"/>
            <w:vAlign w:val="center"/>
          </w:tcPr>
          <w:p w14:paraId="75B60B2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5.4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63 (0.98)</w:t>
            </w:r>
          </w:p>
        </w:tc>
      </w:tr>
      <w:tr w:rsidR="00F43657" w:rsidRPr="0055288A" w14:paraId="2BE85304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6D15B0C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742ACC0E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900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itotic cells with transient GFP-CENP-E accumulatio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E31D50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EM</w:t>
            </w:r>
          </w:p>
        </w:tc>
      </w:tr>
      <w:tr w:rsidR="00F43657" w:rsidRPr="0055288A" w14:paraId="1BEFD7D3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AC588D6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571F3F0D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TRL</w:t>
            </w:r>
          </w:p>
        </w:tc>
        <w:tc>
          <w:tcPr>
            <w:tcW w:w="0" w:type="auto"/>
            <w:vAlign w:val="center"/>
          </w:tcPr>
          <w:p w14:paraId="64C2B03C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</w:tc>
      </w:tr>
      <w:tr w:rsidR="00F43657" w:rsidRPr="0055288A" w14:paraId="0DFE977A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B376DF3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7881FB3C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LN8054</w:t>
            </w:r>
          </w:p>
        </w:tc>
        <w:tc>
          <w:tcPr>
            <w:tcW w:w="0" w:type="auto"/>
            <w:vAlign w:val="center"/>
          </w:tcPr>
          <w:p w14:paraId="2D902595" w14:textId="77777777" w:rsidR="00F43657" w:rsidRPr="0055288A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7.7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2</w:t>
            </w:r>
          </w:p>
        </w:tc>
      </w:tr>
      <w:tr w:rsidR="00F43657" w:rsidRPr="00886FF9" w14:paraId="03589E24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B05EEB2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1g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2DA31887" w14:textId="77777777" w:rsidR="00F43657" w:rsidRPr="00F81652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N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CENP-C</w:t>
            </w: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ntensity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atio </w:t>
            </w: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KTs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pon</w:t>
            </w: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the indicated treatmen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F0C23E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</w:p>
        </w:tc>
      </w:tr>
      <w:tr w:rsidR="00F43657" w:rsidRPr="00886FF9" w14:paraId="21A83D43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79B787D7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10E34F39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NOC</w:t>
            </w:r>
          </w:p>
        </w:tc>
        <w:tc>
          <w:tcPr>
            <w:tcW w:w="0" w:type="auto"/>
            <w:vAlign w:val="center"/>
          </w:tcPr>
          <w:p w14:paraId="7B630AF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6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F43657" w:rsidRPr="00886FF9" w14:paraId="6E0849CF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E42E850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77D72F0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NOC + ZM447439</w:t>
            </w:r>
          </w:p>
        </w:tc>
        <w:tc>
          <w:tcPr>
            <w:tcW w:w="0" w:type="auto"/>
            <w:vAlign w:val="center"/>
          </w:tcPr>
          <w:p w14:paraId="153359C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9 ± 0.63</w:t>
            </w:r>
          </w:p>
        </w:tc>
      </w:tr>
      <w:tr w:rsidR="00F43657" w:rsidRPr="00886FF9" w14:paraId="3001F588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F04899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7C1EC48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STLC</w:t>
            </w:r>
          </w:p>
        </w:tc>
        <w:tc>
          <w:tcPr>
            <w:tcW w:w="0" w:type="auto"/>
            <w:vAlign w:val="center"/>
          </w:tcPr>
          <w:p w14:paraId="4365B5F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F43657" w:rsidRPr="00886FF9" w14:paraId="421A9170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6353C7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35DAE2B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STLC + ZM447439</w:t>
            </w:r>
          </w:p>
        </w:tc>
        <w:tc>
          <w:tcPr>
            <w:tcW w:w="0" w:type="auto"/>
            <w:vAlign w:val="center"/>
          </w:tcPr>
          <w:p w14:paraId="4BEF9B0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29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F43657" w:rsidRPr="00886FF9" w14:paraId="71949657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104A5D3E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>Fig. 2b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0FE7C80D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ipping </w:t>
            </w:r>
            <w:proofErr w:type="spellStart"/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>velocit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m/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F25ADC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</w:p>
        </w:tc>
      </w:tr>
      <w:tr w:rsidR="00F43657" w:rsidRPr="00886FF9" w14:paraId="05D7AD10" w14:textId="77777777" w:rsidTr="000A4322">
        <w:trPr>
          <w:trHeight w:val="432"/>
        </w:trPr>
        <w:tc>
          <w:tcPr>
            <w:tcW w:w="985" w:type="dxa"/>
            <w:shd w:val="clear" w:color="auto" w:fill="FFFFFF" w:themeFill="background1"/>
            <w:vAlign w:val="center"/>
          </w:tcPr>
          <w:p w14:paraId="6C588170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07" w:type="dxa"/>
            <w:shd w:val="clear" w:color="auto" w:fill="FFFFFF" w:themeFill="background1"/>
            <w:vAlign w:val="center"/>
          </w:tcPr>
          <w:p w14:paraId="1A6A8D04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B09884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  <w:r w:rsidRPr="007839FB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25.78</w:t>
            </w:r>
          </w:p>
        </w:tc>
      </w:tr>
      <w:tr w:rsidR="00F43657" w:rsidRPr="00886FF9" w14:paraId="6FF78B23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E16FFA0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>Fig. 2e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13597B8A" w14:textId="77777777" w:rsidR="00F43657" w:rsidRPr="009A6C6E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A6C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FP </w:t>
            </w:r>
            <w:r w:rsidRPr="007839F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nsity</w:t>
            </w:r>
            <w:r w:rsidRPr="009A6C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t kinetochores (A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U.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E50B8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</w:p>
        </w:tc>
      </w:tr>
      <w:tr w:rsidR="00F43657" w:rsidRPr="00886FF9" w14:paraId="2B5C2A17" w14:textId="77777777" w:rsidTr="000A4322">
        <w:trPr>
          <w:trHeight w:val="432"/>
        </w:trPr>
        <w:tc>
          <w:tcPr>
            <w:tcW w:w="985" w:type="dxa"/>
            <w:shd w:val="clear" w:color="auto" w:fill="FFFFFF" w:themeFill="background1"/>
            <w:vAlign w:val="center"/>
          </w:tcPr>
          <w:p w14:paraId="06A1A2F2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shd w:val="clear" w:color="auto" w:fill="FFFFFF" w:themeFill="background1"/>
            <w:vAlign w:val="center"/>
          </w:tcPr>
          <w:p w14:paraId="01F4E0A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 = 0 mi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5C209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± 0.96</w:t>
            </w:r>
          </w:p>
        </w:tc>
      </w:tr>
      <w:tr w:rsidR="00F43657" w:rsidRPr="00886FF9" w14:paraId="48DE08C5" w14:textId="77777777" w:rsidTr="000A4322">
        <w:trPr>
          <w:trHeight w:val="432"/>
        </w:trPr>
        <w:tc>
          <w:tcPr>
            <w:tcW w:w="985" w:type="dxa"/>
            <w:shd w:val="clear" w:color="auto" w:fill="FFFFFF" w:themeFill="background1"/>
            <w:vAlign w:val="center"/>
          </w:tcPr>
          <w:p w14:paraId="09C772ED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shd w:val="clear" w:color="auto" w:fill="FFFFFF" w:themeFill="background1"/>
            <w:vAlign w:val="center"/>
          </w:tcPr>
          <w:p w14:paraId="439094E9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 = 10 mi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AD8BE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 ± 2.45</w:t>
            </w:r>
          </w:p>
        </w:tc>
      </w:tr>
      <w:tr w:rsidR="00F43657" w:rsidRPr="00886FF9" w14:paraId="1CE66580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09034935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>Fig. 2g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5E1C2F59" w14:textId="77777777" w:rsidR="00F43657" w:rsidRPr="00CC083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rona </w:t>
            </w:r>
            <w:proofErr w:type="spellStart"/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>volum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µm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5152E7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</w:p>
        </w:tc>
      </w:tr>
      <w:tr w:rsidR="00F43657" w:rsidRPr="00886FF9" w14:paraId="7FB65717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DD0A376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81BB60A" w14:textId="77777777" w:rsidR="00F43657" w:rsidRPr="007839FB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7839FB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0" w:type="auto"/>
            <w:vAlign w:val="center"/>
          </w:tcPr>
          <w:p w14:paraId="3A23851C" w14:textId="77777777" w:rsidR="00F43657" w:rsidRPr="007839FB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7839F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93</w:t>
            </w:r>
            <w:r w:rsidRPr="007839FB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54</w:t>
            </w:r>
          </w:p>
        </w:tc>
      </w:tr>
      <w:tr w:rsidR="00F43657" w:rsidRPr="00886FF9" w14:paraId="102666E4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1137F7FB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2B311DF2" w14:textId="77777777" w:rsidR="00F43657" w:rsidRPr="007839FB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7839FB">
              <w:rPr>
                <w:rFonts w:ascii="Arial" w:hAnsi="Arial" w:cs="Arial"/>
                <w:sz w:val="16"/>
                <w:szCs w:val="16"/>
              </w:rPr>
              <w:t>T422A</w:t>
            </w:r>
          </w:p>
        </w:tc>
        <w:tc>
          <w:tcPr>
            <w:tcW w:w="0" w:type="auto"/>
            <w:vAlign w:val="center"/>
          </w:tcPr>
          <w:p w14:paraId="16568484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83</w:t>
            </w:r>
            <w:r w:rsidRPr="007839FB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51</w:t>
            </w:r>
          </w:p>
        </w:tc>
      </w:tr>
      <w:tr w:rsidR="00F43657" w:rsidRPr="007839FB" w14:paraId="47AAA170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C45EF61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b/>
                <w:bCs/>
                <w:sz w:val="16"/>
                <w:szCs w:val="16"/>
              </w:rPr>
              <w:t>Fig. 2g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11FD18B5" w14:textId="77777777" w:rsidR="00F43657" w:rsidRPr="007839FB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839F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FP/CEN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7839F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 intensity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atio </w:t>
            </w:r>
            <w:r w:rsidRPr="007839F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t kinetochor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A9A1A2" w14:textId="77777777" w:rsidR="00F43657" w:rsidRPr="007839FB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</w:p>
        </w:tc>
      </w:tr>
      <w:tr w:rsidR="00F43657" w:rsidRPr="007839FB" w14:paraId="3A1E3386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78001A81" w14:textId="77777777" w:rsidR="00F43657" w:rsidRPr="00032E01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3705B861" w14:textId="77777777" w:rsidR="00F43657" w:rsidRPr="00032E01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2E01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vAlign w:val="center"/>
          </w:tcPr>
          <w:p w14:paraId="717F4245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7839FB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77</w:t>
            </w:r>
          </w:p>
        </w:tc>
      </w:tr>
      <w:tr w:rsidR="00F43657" w:rsidRPr="007839FB" w14:paraId="48120DF2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3AB693B" w14:textId="77777777" w:rsidR="00F43657" w:rsidRPr="00032E01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1F0D632" w14:textId="77777777" w:rsidR="00F43657" w:rsidRPr="00032E01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2E01">
              <w:rPr>
                <w:rFonts w:ascii="Arial" w:hAnsi="Arial" w:cs="Arial"/>
                <w:sz w:val="16"/>
                <w:szCs w:val="16"/>
                <w:lang w:val="en-US"/>
              </w:rPr>
              <w:t>T422A</w:t>
            </w:r>
          </w:p>
        </w:tc>
        <w:tc>
          <w:tcPr>
            <w:tcW w:w="0" w:type="auto"/>
            <w:vAlign w:val="center"/>
          </w:tcPr>
          <w:p w14:paraId="1F562D3C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39F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7839FB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57</w:t>
            </w:r>
          </w:p>
        </w:tc>
      </w:tr>
      <w:tr w:rsidR="00F43657" w:rsidRPr="00886FF9" w14:paraId="79BFD4AA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7ADCAC3" w14:textId="77777777" w:rsidR="00F43657" w:rsidRPr="00032E01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3c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6148907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NP-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ynamic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kinetochor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in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DB790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Half-Lif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95% CI (</w:t>
            </w: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886FF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F43657" w:rsidRPr="00886FF9" w14:paraId="2F3F363F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F4E8201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11DE512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siCTRL</w:t>
            </w:r>
            <w:proofErr w:type="spellEnd"/>
          </w:p>
        </w:tc>
        <w:tc>
          <w:tcPr>
            <w:tcW w:w="0" w:type="auto"/>
            <w:vAlign w:val="center"/>
          </w:tcPr>
          <w:p w14:paraId="18DB46FE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73 (0.98)</w:t>
            </w:r>
          </w:p>
        </w:tc>
      </w:tr>
      <w:tr w:rsidR="00F43657" w:rsidRPr="00886FF9" w14:paraId="45A2A696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710DCA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4CEE2E10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siSPDLY</w:t>
            </w:r>
            <w:proofErr w:type="spellEnd"/>
          </w:p>
        </w:tc>
        <w:tc>
          <w:tcPr>
            <w:tcW w:w="0" w:type="auto"/>
            <w:vAlign w:val="center"/>
          </w:tcPr>
          <w:p w14:paraId="686A008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43657" w:rsidRPr="00886FF9" w14:paraId="3848EA0B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0BDDB22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5307ED43" w14:textId="77777777" w:rsidR="00F43657" w:rsidRPr="006C4173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0B5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F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970B5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N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970B5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nsity at the poles (A.U.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26098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</w:p>
        </w:tc>
      </w:tr>
      <w:tr w:rsidR="00F43657" w:rsidRPr="00886FF9" w14:paraId="60EE905B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60478C06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33D3AED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T +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iCTRL</w:t>
            </w:r>
            <w:proofErr w:type="spellEnd"/>
          </w:p>
        </w:tc>
        <w:tc>
          <w:tcPr>
            <w:tcW w:w="0" w:type="auto"/>
            <w:vAlign w:val="center"/>
          </w:tcPr>
          <w:p w14:paraId="5AE6BD07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5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02</w:t>
            </w:r>
          </w:p>
        </w:tc>
      </w:tr>
      <w:tr w:rsidR="00F43657" w:rsidRPr="00886FF9" w14:paraId="6232BB80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B24D29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EAFDB67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422A +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iCTRL</w:t>
            </w:r>
            <w:proofErr w:type="spellEnd"/>
          </w:p>
        </w:tc>
        <w:tc>
          <w:tcPr>
            <w:tcW w:w="0" w:type="auto"/>
            <w:vAlign w:val="center"/>
          </w:tcPr>
          <w:p w14:paraId="0B80AB27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.78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.88</w:t>
            </w:r>
          </w:p>
        </w:tc>
      </w:tr>
      <w:tr w:rsidR="00F43657" w:rsidRPr="00886FF9" w14:paraId="20D74C6E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F50108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4D966AD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T +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iSPDLY</w:t>
            </w:r>
            <w:proofErr w:type="spellEnd"/>
          </w:p>
        </w:tc>
        <w:tc>
          <w:tcPr>
            <w:tcW w:w="0" w:type="auto"/>
            <w:vAlign w:val="center"/>
          </w:tcPr>
          <w:p w14:paraId="1E8CF67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4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33</w:t>
            </w:r>
          </w:p>
        </w:tc>
      </w:tr>
      <w:tr w:rsidR="00F43657" w:rsidRPr="00886FF9" w14:paraId="27EC0673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7E9BE9B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3E61A51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422A +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iSPDLY</w:t>
            </w:r>
            <w:proofErr w:type="spellEnd"/>
          </w:p>
        </w:tc>
        <w:tc>
          <w:tcPr>
            <w:tcW w:w="0" w:type="auto"/>
            <w:vAlign w:val="center"/>
          </w:tcPr>
          <w:p w14:paraId="430813C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7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59</w:t>
            </w:r>
          </w:p>
        </w:tc>
      </w:tr>
      <w:tr w:rsidR="00F43657" w:rsidRPr="00970B54" w14:paraId="7E08D869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4C029F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Fig. 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7B17C24C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0B5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lls with GF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970B5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N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970B5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 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22A accumulated at the poles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85D352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EM</w:t>
            </w:r>
          </w:p>
        </w:tc>
      </w:tr>
      <w:tr w:rsidR="00F43657" w:rsidRPr="00970B54" w14:paraId="6BD022D0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4633C5D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5E0F9E50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iCTRL</w:t>
            </w:r>
            <w:proofErr w:type="spellEnd"/>
          </w:p>
        </w:tc>
        <w:tc>
          <w:tcPr>
            <w:tcW w:w="0" w:type="auto"/>
            <w:vAlign w:val="center"/>
          </w:tcPr>
          <w:p w14:paraId="18395DCC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0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</w:tc>
      </w:tr>
      <w:tr w:rsidR="00F43657" w:rsidRPr="00970B54" w14:paraId="0671B6CB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AD47F3F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35226D21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iSPDLY</w:t>
            </w:r>
            <w:proofErr w:type="spellEnd"/>
          </w:p>
        </w:tc>
        <w:tc>
          <w:tcPr>
            <w:tcW w:w="0" w:type="auto"/>
            <w:vAlign w:val="center"/>
          </w:tcPr>
          <w:p w14:paraId="04C14B48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3657" w:rsidRPr="00970B54" w14:paraId="3652DE2D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37E2E9C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2ACEFE99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iSPDL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+ WT</w:t>
            </w:r>
          </w:p>
        </w:tc>
        <w:tc>
          <w:tcPr>
            <w:tcW w:w="0" w:type="auto"/>
            <w:vAlign w:val="center"/>
          </w:tcPr>
          <w:p w14:paraId="620A0AF2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8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43657" w:rsidRPr="00970B54" w14:paraId="38BF1214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4222C48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4E098805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iSPDL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+ SB mut</w:t>
            </w:r>
          </w:p>
        </w:tc>
        <w:tc>
          <w:tcPr>
            <w:tcW w:w="0" w:type="auto"/>
            <w:vAlign w:val="center"/>
          </w:tcPr>
          <w:p w14:paraId="5EB3F4B1" w14:textId="77777777" w:rsidR="00F43657" w:rsidRPr="00970B54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</w:tc>
      </w:tr>
      <w:tr w:rsidR="00F43657" w:rsidRPr="00886FF9" w14:paraId="164DA6B9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152552B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4b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53E250CD" w14:textId="77777777" w:rsidR="00F43657" w:rsidRPr="00CC083B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CC08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HC </w:t>
            </w:r>
            <w:proofErr w:type="spellStart"/>
            <w:r w:rsidRPr="00CC083B">
              <w:rPr>
                <w:rFonts w:ascii="Arial" w:hAnsi="Arial" w:cs="Arial"/>
                <w:b/>
                <w:bCs/>
                <w:sz w:val="16"/>
                <w:szCs w:val="16"/>
              </w:rPr>
              <w:t>dynamics</w:t>
            </w:r>
            <w:proofErr w:type="spellEnd"/>
            <w:r w:rsidRPr="00CC08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t </w:t>
            </w:r>
            <w:proofErr w:type="spellStart"/>
            <w:r w:rsidRPr="00CC083B">
              <w:rPr>
                <w:rFonts w:ascii="Arial" w:hAnsi="Arial" w:cs="Arial"/>
                <w:b/>
                <w:bCs/>
                <w:sz w:val="16"/>
                <w:szCs w:val="16"/>
              </w:rPr>
              <w:t>kinetochore</w:t>
            </w:r>
            <w:proofErr w:type="spellEnd"/>
            <w:r w:rsidRPr="00CC08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i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42B60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Half-Lif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95% CI (</w:t>
            </w: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886FF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F43657" w:rsidRPr="00886FF9" w14:paraId="49ADB576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C01D6EE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2D9F4C7E" w14:textId="77777777" w:rsidR="00F43657" w:rsidRPr="00723320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siCTRL</w:t>
            </w:r>
            <w:proofErr w:type="spellEnd"/>
          </w:p>
        </w:tc>
        <w:tc>
          <w:tcPr>
            <w:tcW w:w="0" w:type="auto"/>
            <w:vAlign w:val="center"/>
          </w:tcPr>
          <w:p w14:paraId="5346440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4.1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74 (0.97)</w:t>
            </w:r>
          </w:p>
        </w:tc>
      </w:tr>
      <w:tr w:rsidR="00F43657" w:rsidRPr="00886FF9" w14:paraId="374626C6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8174AA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2098D4B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si</w:t>
            </w:r>
            <w:r>
              <w:rPr>
                <w:rFonts w:ascii="Arial" w:hAnsi="Arial" w:cs="Arial"/>
                <w:sz w:val="16"/>
                <w:szCs w:val="16"/>
              </w:rPr>
              <w:t>CEN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E</w:t>
            </w:r>
          </w:p>
        </w:tc>
        <w:tc>
          <w:tcPr>
            <w:tcW w:w="0" w:type="auto"/>
            <w:vAlign w:val="center"/>
          </w:tcPr>
          <w:p w14:paraId="22266D9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 xml:space="preserve">81 </w:t>
            </w:r>
            <w:r w:rsidRPr="00C5208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8 (0.99)</w:t>
            </w:r>
          </w:p>
        </w:tc>
      </w:tr>
      <w:tr w:rsidR="00F43657" w:rsidRPr="00886FF9" w14:paraId="7AE3DC40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194A3E4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4e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5043835B" w14:textId="77777777" w:rsidR="00F43657" w:rsidRPr="00C852C7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pindle pole/Total </w:t>
            </w:r>
            <w:proofErr w:type="spellStart"/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sity</w:t>
            </w:r>
            <w:proofErr w:type="spellEnd"/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atio </w:t>
            </w: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f the indicated proteins in WT/T422A monopol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130CE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</w:p>
        </w:tc>
      </w:tr>
      <w:tr w:rsidR="00F43657" w:rsidRPr="00886FF9" w14:paraId="25CFFAA3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128582A2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26F12C3D" w14:textId="77777777" w:rsidR="00F43657" w:rsidRPr="00F81652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GFP_WT</w:t>
            </w:r>
          </w:p>
        </w:tc>
        <w:tc>
          <w:tcPr>
            <w:tcW w:w="0" w:type="auto"/>
            <w:vAlign w:val="center"/>
          </w:tcPr>
          <w:p w14:paraId="0D3ADA28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F43657" w:rsidRPr="00886FF9" w14:paraId="26C853C5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6CF0B5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3FF2F76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GFP_T422A</w:t>
            </w:r>
          </w:p>
        </w:tc>
        <w:tc>
          <w:tcPr>
            <w:tcW w:w="0" w:type="auto"/>
            <w:vAlign w:val="center"/>
          </w:tcPr>
          <w:p w14:paraId="670ADCD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2.13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43657" w:rsidRPr="00886FF9" w14:paraId="5E76D07F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6E427099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5E69B17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SPDLY_WT</w:t>
            </w:r>
          </w:p>
        </w:tc>
        <w:tc>
          <w:tcPr>
            <w:tcW w:w="0" w:type="auto"/>
            <w:vAlign w:val="center"/>
          </w:tcPr>
          <w:p w14:paraId="7AD87E6B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05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F43657" w:rsidRPr="00886FF9" w14:paraId="450C9EA0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F297B4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456AC57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SPDLY_T422A</w:t>
            </w:r>
          </w:p>
        </w:tc>
        <w:tc>
          <w:tcPr>
            <w:tcW w:w="0" w:type="auto"/>
            <w:vAlign w:val="center"/>
          </w:tcPr>
          <w:p w14:paraId="2C25E69B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4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F43657" w:rsidRPr="00886FF9" w14:paraId="451A6F61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102E438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9E279D9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ZW10_WT</w:t>
            </w:r>
          </w:p>
        </w:tc>
        <w:tc>
          <w:tcPr>
            <w:tcW w:w="0" w:type="auto"/>
            <w:vAlign w:val="center"/>
          </w:tcPr>
          <w:p w14:paraId="60695CD0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6</w:t>
            </w:r>
          </w:p>
        </w:tc>
      </w:tr>
      <w:tr w:rsidR="00F43657" w:rsidRPr="00886FF9" w14:paraId="03F49DD4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22FB19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1ABC76B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ZW10_T422A</w:t>
            </w:r>
          </w:p>
        </w:tc>
        <w:tc>
          <w:tcPr>
            <w:tcW w:w="0" w:type="auto"/>
            <w:vAlign w:val="center"/>
          </w:tcPr>
          <w:p w14:paraId="4B22752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27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F43657" w:rsidRPr="00886FF9" w14:paraId="075DC1BD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A5786E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6ADE872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MAD1_WT</w:t>
            </w:r>
          </w:p>
        </w:tc>
        <w:tc>
          <w:tcPr>
            <w:tcW w:w="0" w:type="auto"/>
            <w:vAlign w:val="center"/>
          </w:tcPr>
          <w:p w14:paraId="75F306E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F43657" w:rsidRPr="00886FF9" w14:paraId="576978C7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2DE2B1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102779A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MAD1_T422A</w:t>
            </w:r>
          </w:p>
        </w:tc>
        <w:tc>
          <w:tcPr>
            <w:tcW w:w="0" w:type="auto"/>
            <w:vAlign w:val="center"/>
          </w:tcPr>
          <w:p w14:paraId="5573D2C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18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43657" w:rsidRPr="00886FF9" w14:paraId="53FE7620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44B406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5F1E47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UB</w:t>
            </w:r>
            <w:r w:rsidRPr="00886FF9">
              <w:rPr>
                <w:rFonts w:ascii="Arial" w:hAnsi="Arial" w:cs="Arial"/>
                <w:sz w:val="16"/>
                <w:szCs w:val="16"/>
              </w:rPr>
              <w:t>R1_WT</w:t>
            </w:r>
          </w:p>
        </w:tc>
        <w:tc>
          <w:tcPr>
            <w:tcW w:w="0" w:type="auto"/>
            <w:vAlign w:val="center"/>
          </w:tcPr>
          <w:p w14:paraId="3BD77709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F43657" w:rsidRPr="00886FF9" w14:paraId="48137C0A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64068C0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6A35EF2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UB</w:t>
            </w:r>
            <w:r w:rsidRPr="00886FF9">
              <w:rPr>
                <w:rFonts w:ascii="Arial" w:hAnsi="Arial" w:cs="Arial"/>
                <w:sz w:val="16"/>
                <w:szCs w:val="16"/>
              </w:rPr>
              <w:t>R1_T422A</w:t>
            </w:r>
          </w:p>
        </w:tc>
        <w:tc>
          <w:tcPr>
            <w:tcW w:w="0" w:type="auto"/>
            <w:vAlign w:val="center"/>
          </w:tcPr>
          <w:p w14:paraId="3224C7D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0.98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F43657" w:rsidRPr="00886FF9" w14:paraId="4885B067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E8A6BEB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 5d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0F5AD983" w14:textId="77777777" w:rsidR="00F43657" w:rsidRPr="00C852C7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pindle pole/Total </w:t>
            </w:r>
            <w:proofErr w:type="spellStart"/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sity</w:t>
            </w:r>
            <w:proofErr w:type="spellEnd"/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atio </w:t>
            </w:r>
            <w:r w:rsidRPr="00F8165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f GFP CENP-E WT/T422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57207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</w:p>
        </w:tc>
      </w:tr>
      <w:tr w:rsidR="00F43657" w:rsidRPr="00886FF9" w14:paraId="355EEEB8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BCD2F37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oftHyphen/>
            </w:r>
          </w:p>
        </w:tc>
        <w:tc>
          <w:tcPr>
            <w:tcW w:w="6207" w:type="dxa"/>
            <w:vAlign w:val="center"/>
          </w:tcPr>
          <w:p w14:paraId="19993BFB" w14:textId="77777777" w:rsidR="00F43657" w:rsidRPr="00F81652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WT_siCTRL_DMSO</w:t>
            </w:r>
            <w:proofErr w:type="spellEnd"/>
          </w:p>
        </w:tc>
        <w:tc>
          <w:tcPr>
            <w:tcW w:w="0" w:type="auto"/>
            <w:vAlign w:val="center"/>
          </w:tcPr>
          <w:p w14:paraId="269ECE59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43657" w:rsidRPr="00886FF9" w14:paraId="4F3CBA20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15F8E02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7BB69A6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WT_siCTRL_GSK923295</w:t>
            </w:r>
          </w:p>
        </w:tc>
        <w:tc>
          <w:tcPr>
            <w:tcW w:w="0" w:type="auto"/>
            <w:vAlign w:val="center"/>
          </w:tcPr>
          <w:p w14:paraId="3BD0AAF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 xml:space="preserve">42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F43657" w:rsidRPr="00886FF9" w14:paraId="5BB9CF60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67BD2E0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F9B723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WT_siCTRL_Cmpd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>-A</w:t>
            </w:r>
          </w:p>
        </w:tc>
        <w:tc>
          <w:tcPr>
            <w:tcW w:w="0" w:type="auto"/>
            <w:vAlign w:val="center"/>
          </w:tcPr>
          <w:p w14:paraId="6978D61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 xml:space="preserve">28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F43657" w:rsidRPr="00886FF9" w14:paraId="195C6DDD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255775C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23D0C3F7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WT_siSPDLY_DMSO</w:t>
            </w:r>
            <w:proofErr w:type="spellEnd"/>
          </w:p>
        </w:tc>
        <w:tc>
          <w:tcPr>
            <w:tcW w:w="0" w:type="auto"/>
            <w:vAlign w:val="center"/>
          </w:tcPr>
          <w:p w14:paraId="1AFA8F69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 xml:space="preserve">3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F43657" w:rsidRPr="00886FF9" w14:paraId="6E0CFCDA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9EF6C0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41106A50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WT_siSPDLY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>_ GSK923295</w:t>
            </w:r>
          </w:p>
        </w:tc>
        <w:tc>
          <w:tcPr>
            <w:tcW w:w="0" w:type="auto"/>
            <w:vAlign w:val="center"/>
          </w:tcPr>
          <w:p w14:paraId="2DCB5F1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 xml:space="preserve">3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F43657" w:rsidRPr="00886FF9" w14:paraId="2510AF1A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34D3A2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44BD70F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WT_siSPDLY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 xml:space="preserve">_ </w:t>
            </w: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Cmpd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>-A</w:t>
            </w:r>
          </w:p>
        </w:tc>
        <w:tc>
          <w:tcPr>
            <w:tcW w:w="0" w:type="auto"/>
            <w:vAlign w:val="center"/>
          </w:tcPr>
          <w:p w14:paraId="32A2A7EB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 xml:space="preserve">3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F43657" w:rsidRPr="00886FF9" w14:paraId="48847736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C1A2BE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6313CE6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T422A_siCTRL_DMSO</w:t>
            </w:r>
          </w:p>
        </w:tc>
        <w:tc>
          <w:tcPr>
            <w:tcW w:w="0" w:type="auto"/>
            <w:vAlign w:val="center"/>
          </w:tcPr>
          <w:p w14:paraId="09E2452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 xml:space="preserve">48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F43657" w:rsidRPr="00886FF9" w14:paraId="2DA39BC4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1CDE1E5F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103FEE7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T422A _siCTRL_GSK923295</w:t>
            </w:r>
          </w:p>
        </w:tc>
        <w:tc>
          <w:tcPr>
            <w:tcW w:w="0" w:type="auto"/>
            <w:vAlign w:val="center"/>
          </w:tcPr>
          <w:p w14:paraId="7FAD124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 xml:space="preserve">43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F43657" w:rsidRPr="00886FF9" w14:paraId="1FE4B034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789B83D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11DE6E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T422A _</w:t>
            </w: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siCTRL_Cmpd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>-A</w:t>
            </w:r>
          </w:p>
        </w:tc>
        <w:tc>
          <w:tcPr>
            <w:tcW w:w="0" w:type="auto"/>
            <w:vAlign w:val="center"/>
          </w:tcPr>
          <w:p w14:paraId="733052C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 xml:space="preserve">5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F43657" w:rsidRPr="00886FF9" w14:paraId="2774ACA8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3488F56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31AFA4EB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T422A_siSPDLY_DMSO</w:t>
            </w:r>
          </w:p>
        </w:tc>
        <w:tc>
          <w:tcPr>
            <w:tcW w:w="0" w:type="auto"/>
            <w:vAlign w:val="center"/>
          </w:tcPr>
          <w:p w14:paraId="3A569A9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 xml:space="preserve">4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F43657" w:rsidRPr="00886FF9" w14:paraId="58E17348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21065CC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A1E28D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T422A _</w:t>
            </w: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siSPDLY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>_ GSK923295</w:t>
            </w:r>
          </w:p>
        </w:tc>
        <w:tc>
          <w:tcPr>
            <w:tcW w:w="0" w:type="auto"/>
            <w:vAlign w:val="center"/>
          </w:tcPr>
          <w:p w14:paraId="42127363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 xml:space="preserve">08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F43657" w:rsidRPr="00886FF9" w14:paraId="406BA49C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C107496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7E5579C0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T422A _</w:t>
            </w: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siSPDLY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 xml:space="preserve">_ </w:t>
            </w:r>
            <w:proofErr w:type="spellStart"/>
            <w:r w:rsidRPr="00886FF9">
              <w:rPr>
                <w:rFonts w:ascii="Arial" w:hAnsi="Arial" w:cs="Arial"/>
                <w:sz w:val="16"/>
                <w:szCs w:val="16"/>
              </w:rPr>
              <w:t>Cmpd</w:t>
            </w:r>
            <w:proofErr w:type="spellEnd"/>
            <w:r w:rsidRPr="00886FF9">
              <w:rPr>
                <w:rFonts w:ascii="Arial" w:hAnsi="Arial" w:cs="Arial"/>
                <w:sz w:val="16"/>
                <w:szCs w:val="16"/>
              </w:rPr>
              <w:t>-A</w:t>
            </w:r>
          </w:p>
        </w:tc>
        <w:tc>
          <w:tcPr>
            <w:tcW w:w="0" w:type="auto"/>
            <w:vAlign w:val="center"/>
          </w:tcPr>
          <w:p w14:paraId="302CC41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886FF9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F43657" w:rsidRPr="00886FF9" w14:paraId="5D47D2B8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7C96D0FB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Fig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1b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40DC24FF" w14:textId="77777777" w:rsidR="00F43657" w:rsidRPr="009505B2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strin-negative KTs in polar chromosomes per cell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840F3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</w:p>
        </w:tc>
      </w:tr>
      <w:tr w:rsidR="00F43657" w:rsidRPr="00886FF9" w14:paraId="4DF51898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76BC9B7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6D264865" w14:textId="77777777" w:rsidR="00F43657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B43F81" w14:textId="77777777" w:rsidR="00F43657" w:rsidRPr="00886FF9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37 ± 18.91</w:t>
            </w:r>
          </w:p>
        </w:tc>
      </w:tr>
      <w:tr w:rsidR="00F43657" w:rsidRPr="00886FF9" w14:paraId="3520E4CD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4EBD6C3D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1c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53EE4503" w14:textId="77777777" w:rsidR="00F43657" w:rsidRPr="009505B2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05B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 in mitosis (min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DA70A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</w:p>
        </w:tc>
      </w:tr>
      <w:tr w:rsidR="00F43657" w:rsidRPr="00886FF9" w14:paraId="3C2108F4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9F66B6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D8353F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0" w:type="auto"/>
            <w:vAlign w:val="center"/>
          </w:tcPr>
          <w:p w14:paraId="0238124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3.5 ± 98.95</w:t>
            </w:r>
          </w:p>
        </w:tc>
      </w:tr>
      <w:tr w:rsidR="00F43657" w:rsidRPr="00886FF9" w14:paraId="1B542D2D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A613B1A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F2549B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422A</w:t>
            </w:r>
          </w:p>
        </w:tc>
        <w:tc>
          <w:tcPr>
            <w:tcW w:w="0" w:type="auto"/>
            <w:vAlign w:val="center"/>
          </w:tcPr>
          <w:p w14:paraId="348988DC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6.6 ± 123.4</w:t>
            </w:r>
          </w:p>
        </w:tc>
      </w:tr>
      <w:tr w:rsidR="00F43657" w:rsidRPr="00886FF9" w14:paraId="5BA795E8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0755D53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5b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02E2605A" w14:textId="77777777" w:rsidR="00F43657" w:rsidRPr="009505B2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0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lls </w:t>
            </w:r>
            <w:proofErr w:type="spellStart"/>
            <w:r w:rsidRPr="009505B2">
              <w:rPr>
                <w:rFonts w:ascii="Arial" w:hAnsi="Arial" w:cs="Arial"/>
                <w:b/>
                <w:bCs/>
                <w:sz w:val="16"/>
                <w:szCs w:val="16"/>
              </w:rPr>
              <w:t>dividing</w:t>
            </w:r>
            <w:proofErr w:type="spellEnd"/>
            <w:r w:rsidRPr="00950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505B2">
              <w:rPr>
                <w:rFonts w:ascii="Arial" w:hAnsi="Arial" w:cs="Arial"/>
                <w:b/>
                <w:bCs/>
                <w:sz w:val="16"/>
                <w:szCs w:val="16"/>
              </w:rPr>
              <w:t>within</w:t>
            </w:r>
            <w:proofErr w:type="spellEnd"/>
            <w:r w:rsidRPr="009505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h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97125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EM</w:t>
            </w:r>
          </w:p>
        </w:tc>
      </w:tr>
      <w:tr w:rsidR="00F43657" w:rsidRPr="00886FF9" w14:paraId="58180046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472ED14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6A1E7AA2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NP-E WT</w:t>
            </w:r>
          </w:p>
        </w:tc>
        <w:tc>
          <w:tcPr>
            <w:tcW w:w="0" w:type="auto"/>
            <w:vAlign w:val="center"/>
          </w:tcPr>
          <w:p w14:paraId="2E5398C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33 ± 4.09</w:t>
            </w:r>
          </w:p>
        </w:tc>
      </w:tr>
      <w:tr w:rsidR="00F43657" w:rsidRPr="00886FF9" w14:paraId="1911E358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BCF674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4EBAE810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NP-E PP1mut</w:t>
            </w:r>
          </w:p>
        </w:tc>
        <w:tc>
          <w:tcPr>
            <w:tcW w:w="0" w:type="auto"/>
            <w:vAlign w:val="center"/>
          </w:tcPr>
          <w:p w14:paraId="736587A6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 ± 4.05</w:t>
            </w:r>
          </w:p>
        </w:tc>
      </w:tr>
      <w:tr w:rsidR="00F43657" w:rsidRPr="00886FF9" w14:paraId="6313CF04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E4B5A25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BCE199B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ENP-E T422A </w:t>
            </w:r>
          </w:p>
        </w:tc>
        <w:tc>
          <w:tcPr>
            <w:tcW w:w="0" w:type="auto"/>
            <w:vAlign w:val="center"/>
          </w:tcPr>
          <w:p w14:paraId="7CB912D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 ± 2.1</w:t>
            </w:r>
          </w:p>
        </w:tc>
      </w:tr>
      <w:tr w:rsidR="00F43657" w:rsidRPr="00886FF9" w14:paraId="25C91311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9F9A64C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496D5CEB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NP-E T422A PP1mut</w:t>
            </w:r>
          </w:p>
        </w:tc>
        <w:tc>
          <w:tcPr>
            <w:tcW w:w="0" w:type="auto"/>
            <w:vAlign w:val="center"/>
          </w:tcPr>
          <w:p w14:paraId="03927CC4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 ± 2.3</w:t>
            </w:r>
          </w:p>
        </w:tc>
      </w:tr>
      <w:tr w:rsidR="00F43657" w:rsidRPr="00886FF9" w14:paraId="5E3BF68F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2DED3EEE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E418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g. 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c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0193FC71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E418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T flux (µm/min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483592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</w:p>
        </w:tc>
      </w:tr>
      <w:tr w:rsidR="00F43657" w:rsidRPr="00886FF9" w14:paraId="510E0943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D6EAD18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59F34B7B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MSO</w:t>
            </w:r>
          </w:p>
        </w:tc>
        <w:tc>
          <w:tcPr>
            <w:tcW w:w="0" w:type="auto"/>
            <w:vAlign w:val="center"/>
          </w:tcPr>
          <w:p w14:paraId="65A39EC0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 ± 0.14</w:t>
            </w:r>
          </w:p>
        </w:tc>
      </w:tr>
      <w:tr w:rsidR="00F43657" w:rsidRPr="00886FF9" w14:paraId="5C2FD90E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22861D31" w14:textId="77777777" w:rsidR="00F43657" w:rsidRPr="00886FF9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7" w:type="dxa"/>
            <w:vAlign w:val="center"/>
          </w:tcPr>
          <w:p w14:paraId="0E1AB014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oc</w:t>
            </w:r>
          </w:p>
        </w:tc>
        <w:tc>
          <w:tcPr>
            <w:tcW w:w="0" w:type="auto"/>
            <w:vAlign w:val="center"/>
          </w:tcPr>
          <w:p w14:paraId="30E1A97C" w14:textId="77777777" w:rsidR="00F43657" w:rsidRDefault="00F43657" w:rsidP="000A43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 ± 0.08</w:t>
            </w:r>
          </w:p>
        </w:tc>
      </w:tr>
      <w:tr w:rsidR="00F43657" w:rsidRPr="00E4185E" w14:paraId="20DAAC7C" w14:textId="77777777" w:rsidTr="000A4322">
        <w:trPr>
          <w:trHeight w:val="432"/>
        </w:trPr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2A6D437" w14:textId="77777777" w:rsidR="00F43657" w:rsidRPr="00E4185E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185E">
              <w:rPr>
                <w:rFonts w:ascii="Arial" w:hAnsi="Arial" w:cs="Arial"/>
                <w:b/>
                <w:bCs/>
                <w:sz w:val="16"/>
                <w:szCs w:val="16"/>
              </w:rPr>
              <w:t>Fig. 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e</w:t>
            </w:r>
          </w:p>
        </w:tc>
        <w:tc>
          <w:tcPr>
            <w:tcW w:w="6207" w:type="dxa"/>
            <w:shd w:val="clear" w:color="auto" w:fill="D9D9D9" w:themeFill="background1" w:themeFillShade="D9"/>
            <w:vAlign w:val="center"/>
          </w:tcPr>
          <w:p w14:paraId="45280B8F" w14:textId="77777777" w:rsidR="00F43657" w:rsidRPr="00E4185E" w:rsidRDefault="00F43657" w:rsidP="000A432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18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FP-CEN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E418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 intensity at x=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A.U.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505507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6FF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S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oftHyphen/>
            </w:r>
          </w:p>
        </w:tc>
      </w:tr>
      <w:tr w:rsidR="00F43657" w:rsidRPr="00E4185E" w14:paraId="7ADB8BDF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0017DAB5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2E2DF413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SK923295</w:t>
            </w:r>
          </w:p>
        </w:tc>
        <w:tc>
          <w:tcPr>
            <w:tcW w:w="0" w:type="auto"/>
            <w:vAlign w:val="center"/>
          </w:tcPr>
          <w:p w14:paraId="33F937B9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16 ± 0.16</w:t>
            </w:r>
          </w:p>
        </w:tc>
      </w:tr>
      <w:tr w:rsidR="00F43657" w:rsidRPr="00E4185E" w14:paraId="59481EAF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5391D7C8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1D0FF18B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SK923295 + 2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oc</w:t>
            </w:r>
          </w:p>
        </w:tc>
        <w:tc>
          <w:tcPr>
            <w:tcW w:w="0" w:type="auto"/>
            <w:vAlign w:val="center"/>
          </w:tcPr>
          <w:p w14:paraId="07B22BD4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57 ± 0.33</w:t>
            </w:r>
          </w:p>
        </w:tc>
      </w:tr>
      <w:tr w:rsidR="00F43657" w:rsidRPr="00E4185E" w14:paraId="00B3F1FF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3ECE0208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0030BA50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mp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-A</w:t>
            </w:r>
          </w:p>
        </w:tc>
        <w:tc>
          <w:tcPr>
            <w:tcW w:w="0" w:type="auto"/>
            <w:vAlign w:val="center"/>
          </w:tcPr>
          <w:p w14:paraId="68683486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29 ± 0.29</w:t>
            </w:r>
          </w:p>
        </w:tc>
      </w:tr>
      <w:tr w:rsidR="00F43657" w:rsidRPr="00E4185E" w14:paraId="72CD6A4C" w14:textId="77777777" w:rsidTr="000A4322">
        <w:trPr>
          <w:trHeight w:val="432"/>
        </w:trPr>
        <w:tc>
          <w:tcPr>
            <w:tcW w:w="985" w:type="dxa"/>
            <w:vAlign w:val="center"/>
          </w:tcPr>
          <w:p w14:paraId="12576210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207" w:type="dxa"/>
            <w:vAlign w:val="center"/>
          </w:tcPr>
          <w:p w14:paraId="3D59A98D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mp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A + 2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oc</w:t>
            </w:r>
          </w:p>
        </w:tc>
        <w:tc>
          <w:tcPr>
            <w:tcW w:w="0" w:type="auto"/>
            <w:vAlign w:val="center"/>
          </w:tcPr>
          <w:p w14:paraId="33CA4BDF" w14:textId="77777777" w:rsidR="00F43657" w:rsidRPr="00E4185E" w:rsidRDefault="00F43657" w:rsidP="000A43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25 ± 0.22</w:t>
            </w:r>
          </w:p>
        </w:tc>
      </w:tr>
      <w:bookmarkEnd w:id="0"/>
    </w:tbl>
    <w:p w14:paraId="5BC8EFCA" w14:textId="77777777" w:rsidR="00990B95" w:rsidRDefault="00990B95"/>
    <w:sectPr w:rsidR="00990B9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657"/>
    <w:rsid w:val="00990B95"/>
    <w:rsid w:val="00DB5524"/>
    <w:rsid w:val="00F4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E60D"/>
  <w15:chartTrackingRefBased/>
  <w15:docId w15:val="{8AE18173-3B2D-4E7F-ADB6-B8CA49A7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657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val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7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Barisic</dc:creator>
  <cp:keywords/>
  <dc:description/>
  <cp:lastModifiedBy>Marin Barisic</cp:lastModifiedBy>
  <cp:revision>2</cp:revision>
  <dcterms:created xsi:type="dcterms:W3CDTF">2023-08-09T09:54:00Z</dcterms:created>
  <dcterms:modified xsi:type="dcterms:W3CDTF">2023-08-18T09:45:00Z</dcterms:modified>
</cp:coreProperties>
</file>